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: Concentrations of total and free amino acids, and N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freudenreichi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IRM-BIA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 </w:t>
      </w:r>
      <w:r>
        <w:rPr/>
        <w:t>supernatant samples over time.</w:t>
      </w:r>
    </w:p>
    <w:tbl>
      <w:tblPr>
        <w:tblW w:w="1320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178"/>
        <w:gridCol w:w="1178"/>
        <w:gridCol w:w="1177"/>
        <w:gridCol w:w="1177"/>
        <w:gridCol w:w="1177"/>
        <w:gridCol w:w="1291"/>
        <w:gridCol w:w="1291"/>
        <w:gridCol w:w="1177"/>
        <w:gridCol w:w="1177"/>
        <w:gridCol w:w="1177"/>
      </w:tblGrid>
      <w:tr>
        <w:trPr>
          <w:trHeight w:val="390" w:hRule="atLeast"/>
        </w:trPr>
        <w:tc>
          <w:tcPr>
            <w:tcW w:w="12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mino acid</w:t>
            </w:r>
          </w:p>
        </w:tc>
        <w:tc>
          <w:tcPr>
            <w:tcW w:w="12000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verage concentr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(mM) ± standard devi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717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ree amino acids</w:t>
            </w:r>
          </w:p>
        </w:tc>
        <w:tc>
          <w:tcPr>
            <w:tcW w:w="48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tal amino acids</w:t>
            </w:r>
          </w:p>
        </w:tc>
      </w:tr>
      <w:tr>
        <w:trPr>
          <w:trHeight w:val="330" w:hRule="atLeast"/>
        </w:trPr>
        <w:tc>
          <w:tcPr>
            <w:tcW w:w="12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0 h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0 h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 days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 days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 days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0 h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0 h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 days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ser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3 ± 0.07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1 ± 0.0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6 ± 0.04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9 ± 0.06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 ± 0.12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5 ± 0.02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sp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8 ± 0.0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8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2 ± 0.0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 ± 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1 ± 0.5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47 ± 0.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69 ± 0.0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51 ± 0.5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hr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2 ± 0.0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89 ± 0.0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± 0.0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5 ± 0.0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86 ± 0.19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2 ± 0.02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85 ± 0.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4 ± 0.4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04 ± 0.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18 ± 0.86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Ser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4 ± 0.04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36 ± 0.0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2 ± 0.0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3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1 ± 0.17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4 ± 0.01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92 ± 0.9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52 ± 0.8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81 ± 0.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18 ± 0.76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s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76 ± 0.0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9 ± 0.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lu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12 ± 0.09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4 ± 0.0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07 ± 0.0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93 ± 0.04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74 ± 0.32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95 ± 0.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.42 ± 1.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.57 ± 1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 ± 0.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.35 ± 1.8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ro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3 ± 0.0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4 ± 0.0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1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4 ± 0.06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4 ± 0.0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1 ± 0.02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.23 ± 0.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91 ± 0.8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88 ± 0.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1 ± 0.89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ly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1 ± 0.0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66 ± 0.06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36 ± 0.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4 ± 0.01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1 ± 0.14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8 ± 0.02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1 ± 0.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29 ± 0.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 ± 0.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73 ± 0.5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la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7 ± 0.04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42 ± 0.09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48 ± 0.0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1 ± 0.04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14 ± 0.43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3 ± 0.04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77 ± 0.4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54 ± 0.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26 ± 0.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15 ± 0.7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it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 ± 0.03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 ± 0.0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 ± 0.0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 ± 0.0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 ± 0.0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 ± 0.000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al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12 ± 0.06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98 ± 0.05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28 ± 0.0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19 ± 0.02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08 ± 0.35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2 ± 0.02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82 ± 0.5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78 ± 0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3 ± 0.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21 ± 0.58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ys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3 ± 0.0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5 ± 0.0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8 ± 0.04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7 ± 0.0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 ± 0.09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 ± 0.00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5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3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9 ± 0.1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t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5 ± 0.01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9 ± 0.0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5 ± 0.0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2 ± 0.0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6 ± 0.11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9 ± 0.01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4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3 ± 0.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8 ± 0.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88 ± 0.09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le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23 ± 0.03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3 ± 0.02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23 ± 0.0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8 ± 0.0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6 ± 0.22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6 ± 0.01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73 ± 0.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64 ± 0.5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23 ± 0.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16 ± 0.4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Leu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31 ± 0.0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09 ± 0.06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29 ± 0.05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17 ± 0.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92 ± 0.49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26 ± 0.02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8 ± 0.5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73 ± 0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24 ± 0.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.25 ± 0.7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yr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6 ± 0.0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9 ± 0.0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6 ± 0.0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5 ± 0.0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3 ± 0.08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2 ± 0.00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7 ± 0.0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8 ± 0.1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51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45 ± 0.1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he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2 ± 0.07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43 ± 0.03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1 ± 0.04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42 ± 0.03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29 ± 0.23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41 ± 0.0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88 ± 0.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86 ± 0.3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74 ± 0.0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65 ± 0.3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Orn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 ± 0.00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6 ± 0.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6 ± 0.00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5 ± 0.0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5 ± 0.0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 ± 0.00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Lys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7 ± 0.06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6 ± 0.0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46 ± 0.0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 ± 0.0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32 ± 0.0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24 ± 0.06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67 ± 0.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59 ± 0.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37 ± 0.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.27 ± 0.7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His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3 ± 0.01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6 ± 0.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4 ± 0.0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1 ± 0.0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2 ± 0.01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6 ± 0.04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 ± 0.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6 ± 0.1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± 0.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96 ± 0.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rp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7 ± 0.02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 ± 0.01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5 ± 0.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4 ± 0.01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4 ± 0.01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 ± 0.03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 ± 0.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 ± 0.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3 ± 0.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8 ± 0.08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rg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8 ± 0.04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45 ± 0.03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35 ± 0.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28 ± 0.0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32 ± 0.09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24 ± 0.03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37 ± 0.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27 ± 0.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1 ± 0.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02 ± 0.29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H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3 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66 ± 0.0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47 ± 0.0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73 ± 0.0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72 ± 0.0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63 ± 0.28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01 ± 0.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.12 ± 1.26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.81 ± 1.9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 ± 0.3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.57 ± 2.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fr-FR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 Mean and standard deviation of 3 biological replicat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ND, not detect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1:23:00Z</dcterms:created>
  <dc:creator>Marion</dc:creator>
  <dc:description/>
  <cp:keywords/>
  <dc:language>en-US</dc:language>
  <cp:lastModifiedBy>Marion</cp:lastModifiedBy>
  <cp:lastPrinted>2011-07-29T13:42:00Z</cp:lastPrinted>
  <dcterms:modified xsi:type="dcterms:W3CDTF">2011-08-01T15:34:00Z</dcterms:modified>
  <cp:revision>17</cp:revision>
  <dc:subject/>
  <dc:title/>
</cp:coreProperties>
</file>